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79.9994545454545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2540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79.9994545454545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79.9994545454545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Fig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cipal components scores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ore wing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ind wing shape of the common whitetail skimmer dragonfly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athemis lyd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al colored circles points and mean confidence ellipse represent data from femal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lyd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ragonflies whereas royal blue colored circles and mean confidence ellipse represent data from mal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lyd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ragonfli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